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7795D" w:rsidRPr="00B13A74" w:rsidRDefault="0079226B" w:rsidP="002707D3">
      <w:pPr>
        <w:tabs>
          <w:tab w:val="left" w:pos="3780"/>
        </w:tabs>
        <w:spacing w:after="0" w:line="240" w:lineRule="auto"/>
        <w:rPr>
          <w:rFonts w:eastAsia="Times New Roman" w:cs="Times New Roman"/>
          <w:b/>
          <w:lang w:val="en-US" w:bidi="en-US"/>
        </w:rPr>
      </w:pPr>
      <w:r w:rsidRPr="00B13A74">
        <w:rPr>
          <w:rFonts w:eastAsia="Times New Roman" w:cs="Times New Roman"/>
          <w:b/>
          <w:lang w:val="en-US" w:bidi="en-US"/>
        </w:rPr>
        <w:t xml:space="preserve">Online Figure 1: Funnel plot of incidence rate ratios of schizophrenia in the black Caribbean versus </w:t>
      </w:r>
      <w:del w:id="0" w:author="Andrea Tortelli" w:date="2014-11-22T14:56:00Z">
        <w:r w:rsidRPr="00B13A74" w:rsidDel="005A7E1E">
          <w:rPr>
            <w:rFonts w:eastAsia="Times New Roman" w:cs="Times New Roman"/>
            <w:b/>
            <w:lang w:val="en-US" w:bidi="en-US"/>
          </w:rPr>
          <w:delText xml:space="preserve">baseline </w:delText>
        </w:r>
      </w:del>
      <w:ins w:id="1" w:author="Andrea Tortelli" w:date="2014-11-22T14:56:00Z">
        <w:r w:rsidR="005A7E1E">
          <w:rPr>
            <w:rFonts w:eastAsia="Times New Roman" w:cs="Times New Roman"/>
            <w:b/>
            <w:lang w:val="en-US" w:bidi="en-US"/>
          </w:rPr>
          <w:t xml:space="preserve">reference </w:t>
        </w:r>
      </w:ins>
      <w:r w:rsidRPr="00B13A74">
        <w:rPr>
          <w:rFonts w:eastAsia="Times New Roman" w:cs="Times New Roman"/>
          <w:b/>
          <w:lang w:val="en-US" w:bidi="en-US"/>
        </w:rPr>
        <w:t>group in England from included studies, 1950-2013</w:t>
      </w:r>
    </w:p>
    <w:p w:rsidR="0079226B" w:rsidRPr="00B13A74" w:rsidRDefault="0079226B" w:rsidP="002707D3">
      <w:pPr>
        <w:tabs>
          <w:tab w:val="left" w:pos="3780"/>
        </w:tabs>
        <w:spacing w:after="0" w:line="240" w:lineRule="auto"/>
        <w:rPr>
          <w:rFonts w:eastAsia="Times New Roman" w:cs="Times New Roman"/>
          <w:b/>
          <w:lang w:val="en-US" w:bidi="en-US"/>
        </w:rPr>
      </w:pPr>
    </w:p>
    <w:p w:rsidR="000D58FE" w:rsidRPr="00B13A74" w:rsidRDefault="003333E2" w:rsidP="002707D3">
      <w:pPr>
        <w:tabs>
          <w:tab w:val="left" w:pos="3780"/>
        </w:tabs>
        <w:spacing w:after="0" w:line="240" w:lineRule="auto"/>
        <w:rPr>
          <w:rFonts w:eastAsia="Times New Roman" w:cs="Times New Roman"/>
          <w:b/>
          <w:lang w:val="en-US" w:bidi="en-US"/>
        </w:rPr>
      </w:pPr>
      <w:r>
        <w:rPr>
          <w:rFonts w:eastAsia="Times New Roman" w:cs="Times New Roman"/>
          <w:b/>
          <w:noProof/>
          <w:lang w:val="en-IN" w:eastAsia="en-IN"/>
        </w:rPr>
        <w:drawing>
          <wp:inline distT="0" distB="0" distL="0" distR="0">
            <wp:extent cx="5760720" cy="4187825"/>
            <wp:effectExtent l="0" t="0" r="0" b="3175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funnel_rr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187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D58FE" w:rsidRPr="00BF12EF" w:rsidRDefault="00BF12EF" w:rsidP="002707D3">
      <w:pPr>
        <w:tabs>
          <w:tab w:val="left" w:pos="3780"/>
        </w:tabs>
        <w:spacing w:after="0" w:line="240" w:lineRule="auto"/>
        <w:rPr>
          <w:rFonts w:eastAsia="Times New Roman" w:cs="Times New Roman"/>
          <w:lang w:val="en-US" w:bidi="en-US"/>
        </w:rPr>
      </w:pPr>
      <w:r w:rsidRPr="00BF12EF">
        <w:rPr>
          <w:rFonts w:eastAsia="Times New Roman" w:cs="Times New Roman"/>
          <w:lang w:val="en-US" w:bidi="en-US"/>
        </w:rPr>
        <w:t>Figure caption</w:t>
      </w:r>
      <w:r>
        <w:rPr>
          <w:rFonts w:eastAsia="Times New Roman" w:cs="Times New Roman"/>
          <w:lang w:val="en-US" w:bidi="en-US"/>
        </w:rPr>
        <w:t xml:space="preserve">: A funnel plot for schizophrenia did not suggest any evidence of small study (publication) bias, confirmed by an Egger’s test (p=0.21). </w:t>
      </w:r>
    </w:p>
    <w:p w:rsidR="004866D3" w:rsidRDefault="004866D3" w:rsidP="002707D3">
      <w:pPr>
        <w:tabs>
          <w:tab w:val="left" w:pos="3780"/>
        </w:tabs>
        <w:spacing w:after="0" w:line="240" w:lineRule="auto"/>
        <w:rPr>
          <w:rFonts w:eastAsia="Times New Roman" w:cs="Times New Roman"/>
          <w:b/>
          <w:lang w:val="en-US" w:bidi="en-US"/>
        </w:rPr>
      </w:pPr>
    </w:p>
    <w:p w:rsidR="004866D3" w:rsidRDefault="004866D3" w:rsidP="002707D3">
      <w:pPr>
        <w:tabs>
          <w:tab w:val="left" w:pos="3780"/>
        </w:tabs>
        <w:spacing w:after="0" w:line="240" w:lineRule="auto"/>
        <w:rPr>
          <w:rFonts w:eastAsia="Times New Roman" w:cs="Times New Roman"/>
          <w:b/>
          <w:lang w:val="en-US" w:bidi="en-US"/>
        </w:rPr>
      </w:pPr>
    </w:p>
    <w:p w:rsidR="001F6264" w:rsidRDefault="001F6264" w:rsidP="002707D3">
      <w:pPr>
        <w:tabs>
          <w:tab w:val="left" w:pos="3780"/>
        </w:tabs>
        <w:spacing w:after="0" w:line="240" w:lineRule="auto"/>
        <w:rPr>
          <w:rFonts w:eastAsia="Times New Roman" w:cs="Times New Roman"/>
          <w:b/>
          <w:lang w:val="en-US" w:bidi="en-US"/>
        </w:rPr>
      </w:pPr>
    </w:p>
    <w:p w:rsidR="001F6264" w:rsidRDefault="001F6264" w:rsidP="002707D3">
      <w:pPr>
        <w:tabs>
          <w:tab w:val="left" w:pos="3780"/>
        </w:tabs>
        <w:spacing w:after="0" w:line="240" w:lineRule="auto"/>
        <w:rPr>
          <w:rFonts w:eastAsia="Times New Roman" w:cs="Times New Roman"/>
          <w:b/>
          <w:lang w:val="en-US" w:bidi="en-US"/>
        </w:rPr>
      </w:pPr>
    </w:p>
    <w:p w:rsidR="00872CE4" w:rsidRDefault="00872CE4" w:rsidP="002707D3">
      <w:pPr>
        <w:tabs>
          <w:tab w:val="left" w:pos="3780"/>
        </w:tabs>
        <w:spacing w:after="0" w:line="240" w:lineRule="auto"/>
        <w:rPr>
          <w:rFonts w:eastAsia="Times New Roman" w:cs="Times New Roman"/>
          <w:b/>
          <w:lang w:val="en-US" w:bidi="en-US"/>
        </w:rPr>
      </w:pPr>
    </w:p>
    <w:p w:rsidR="00872CE4" w:rsidRDefault="00872CE4" w:rsidP="002707D3">
      <w:pPr>
        <w:tabs>
          <w:tab w:val="left" w:pos="3780"/>
        </w:tabs>
        <w:spacing w:after="0" w:line="240" w:lineRule="auto"/>
        <w:rPr>
          <w:rFonts w:eastAsia="Times New Roman" w:cs="Times New Roman"/>
          <w:b/>
          <w:lang w:val="en-US" w:bidi="en-US"/>
        </w:rPr>
      </w:pPr>
    </w:p>
    <w:p w:rsidR="00030F7D" w:rsidRDefault="00030F7D" w:rsidP="002707D3">
      <w:pPr>
        <w:tabs>
          <w:tab w:val="left" w:pos="3780"/>
        </w:tabs>
        <w:spacing w:after="0" w:line="240" w:lineRule="auto"/>
        <w:rPr>
          <w:rFonts w:eastAsia="Times New Roman" w:cs="Times New Roman"/>
          <w:b/>
          <w:lang w:val="en-US" w:bidi="en-US"/>
        </w:rPr>
      </w:pPr>
    </w:p>
    <w:sectPr w:rsidR="00030F7D" w:rsidSect="00FA46EF"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F025D" w:rsidRDefault="007F025D" w:rsidP="00FE3FB8">
      <w:pPr>
        <w:spacing w:after="0" w:line="240" w:lineRule="auto"/>
      </w:pPr>
      <w:r>
        <w:separator/>
      </w:r>
    </w:p>
  </w:endnote>
  <w:endnote w:type="continuationSeparator" w:id="0">
    <w:p w:rsidR="007F025D" w:rsidRDefault="007F025D" w:rsidP="00FE3F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69259244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51D49" w:rsidRDefault="00FA46EF">
        <w:pPr>
          <w:pStyle w:val="Footer"/>
          <w:jc w:val="right"/>
        </w:pPr>
        <w:r>
          <w:fldChar w:fldCharType="begin"/>
        </w:r>
        <w:r w:rsidR="00851D49">
          <w:instrText xml:space="preserve"> PAGE   \* MERGEFORMAT </w:instrText>
        </w:r>
        <w:r>
          <w:fldChar w:fldCharType="separate"/>
        </w:r>
        <w:r w:rsidR="00D1592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51D49" w:rsidRDefault="00851D49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F025D" w:rsidRDefault="007F025D" w:rsidP="00FE3FB8">
      <w:pPr>
        <w:spacing w:after="0" w:line="240" w:lineRule="auto"/>
      </w:pPr>
      <w:r>
        <w:separator/>
      </w:r>
    </w:p>
  </w:footnote>
  <w:footnote w:type="continuationSeparator" w:id="0">
    <w:p w:rsidR="007F025D" w:rsidRDefault="007F025D" w:rsidP="00FE3FB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C264C09"/>
    <w:multiLevelType w:val="hybridMultilevel"/>
    <w:tmpl w:val="8EFCE17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F8462FF"/>
    <w:multiLevelType w:val="hybridMultilevel"/>
    <w:tmpl w:val="4D7865E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FE87516"/>
    <w:multiLevelType w:val="hybridMultilevel"/>
    <w:tmpl w:val="ACA24452"/>
    <w:lvl w:ilvl="0" w:tplc="2F2E65C4">
      <w:numFmt w:val="bullet"/>
      <w:lvlText w:val="-"/>
      <w:lvlJc w:val="left"/>
      <w:pPr>
        <w:ind w:left="720" w:hanging="360"/>
      </w:pPr>
      <w:rPr>
        <w:rFonts w:ascii="Calibri" w:eastAsiaTheme="minorHAns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02B69CD"/>
    <w:multiLevelType w:val="multilevel"/>
    <w:tmpl w:val="512A06D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4">
    <w:nsid w:val="22F14226"/>
    <w:multiLevelType w:val="multilevel"/>
    <w:tmpl w:val="BB3A37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2C643ED4"/>
    <w:multiLevelType w:val="hybridMultilevel"/>
    <w:tmpl w:val="1420757A"/>
    <w:lvl w:ilvl="0" w:tplc="2526ADB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6B3430F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31166BE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976262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1CE6E72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39BC6D7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DAF68ED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7C44BDC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F9C0D81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6">
    <w:nsid w:val="2E244400"/>
    <w:multiLevelType w:val="hybridMultilevel"/>
    <w:tmpl w:val="FDBA947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F493E17"/>
    <w:multiLevelType w:val="hybridMultilevel"/>
    <w:tmpl w:val="69D45D6A"/>
    <w:lvl w:ilvl="0" w:tplc="2FF29BB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732AA7F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A6F0E50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8B14E1E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B8EB6C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5DE81A2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B16AD7E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71E6046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60BEB3C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8">
    <w:nsid w:val="426558A1"/>
    <w:multiLevelType w:val="hybridMultilevel"/>
    <w:tmpl w:val="C8A05F8A"/>
    <w:lvl w:ilvl="0" w:tplc="AD88C07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E5E2BCB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6F382BF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B218CBC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017EA9D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242E7D3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BB9E3C6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9092C15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22509BA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9">
    <w:nsid w:val="70FC466C"/>
    <w:multiLevelType w:val="hybridMultilevel"/>
    <w:tmpl w:val="DF4029DE"/>
    <w:lvl w:ilvl="0" w:tplc="1EE21B90">
      <w:start w:val="1972"/>
      <w:numFmt w:val="bullet"/>
      <w:lvlText w:val="-"/>
      <w:lvlJc w:val="left"/>
      <w:pPr>
        <w:ind w:left="720" w:hanging="360"/>
      </w:pPr>
      <w:rPr>
        <w:rFonts w:ascii="Calibri" w:eastAsiaTheme="minorHAns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73346F0E"/>
    <w:multiLevelType w:val="hybridMultilevel"/>
    <w:tmpl w:val="5F78E01A"/>
    <w:lvl w:ilvl="0" w:tplc="D1426B2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C748C3D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9998F9C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B5E6D61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190C38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D5B0428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A6FA6B2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57E8FA0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B128C17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1">
    <w:nsid w:val="74787349"/>
    <w:multiLevelType w:val="hybridMultilevel"/>
    <w:tmpl w:val="375E67E0"/>
    <w:lvl w:ilvl="0" w:tplc="5AE8DE42">
      <w:start w:val="1965"/>
      <w:numFmt w:val="bullet"/>
      <w:lvlText w:val="-"/>
      <w:lvlJc w:val="left"/>
      <w:pPr>
        <w:ind w:left="720" w:hanging="360"/>
      </w:pPr>
      <w:rPr>
        <w:rFonts w:ascii="Calibri" w:eastAsiaTheme="minorHAns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7843716A"/>
    <w:multiLevelType w:val="hybridMultilevel"/>
    <w:tmpl w:val="7C0EC40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1"/>
  </w:num>
  <w:num w:numId="3">
    <w:abstractNumId w:val="3"/>
  </w:num>
  <w:num w:numId="4">
    <w:abstractNumId w:val="0"/>
  </w:num>
  <w:num w:numId="5">
    <w:abstractNumId w:val="7"/>
  </w:num>
  <w:num w:numId="6">
    <w:abstractNumId w:val="5"/>
  </w:num>
  <w:num w:numId="7">
    <w:abstractNumId w:val="10"/>
  </w:num>
  <w:num w:numId="8">
    <w:abstractNumId w:val="8"/>
  </w:num>
  <w:num w:numId="9">
    <w:abstractNumId w:val="6"/>
  </w:num>
  <w:num w:numId="10">
    <w:abstractNumId w:val="4"/>
  </w:num>
  <w:num w:numId="11">
    <w:abstractNumId w:val="2"/>
  </w:num>
  <w:num w:numId="12">
    <w:abstractNumId w:val="9"/>
  </w:num>
  <w:num w:numId="13">
    <w:abstractNumId w:val="1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James Kirkbride">
    <w15:presenceInfo w15:providerId="Windows Live" w15:userId="4e2cc8599ef2e4fb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SPP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2edzvz9h5ftatep0rb55tp2w0t9v929feex&quot;&gt;References&lt;record-ids&gt;&lt;item&gt;26&lt;/item&gt;&lt;item&gt;70&lt;/item&gt;&lt;item&gt;71&lt;/item&gt;&lt;item&gt;99&lt;/item&gt;&lt;item&gt;104&lt;/item&gt;&lt;item&gt;113&lt;/item&gt;&lt;item&gt;116&lt;/item&gt;&lt;item&gt;117&lt;/item&gt;&lt;item&gt;118&lt;/item&gt;&lt;item&gt;124&lt;/item&gt;&lt;item&gt;147&lt;/item&gt;&lt;item&gt;172&lt;/item&gt;&lt;item&gt;190&lt;/item&gt;&lt;item&gt;213&lt;/item&gt;&lt;item&gt;219&lt;/item&gt;&lt;item&gt;229&lt;/item&gt;&lt;item&gt;235&lt;/item&gt;&lt;item&gt;244&lt;/item&gt;&lt;item&gt;265&lt;/item&gt;&lt;item&gt;273&lt;/item&gt;&lt;item&gt;283&lt;/item&gt;&lt;item&gt;327&lt;/item&gt;&lt;item&gt;344&lt;/item&gt;&lt;item&gt;413&lt;/item&gt;&lt;item&gt;414&lt;/item&gt;&lt;item&gt;448&lt;/item&gt;&lt;item&gt;482&lt;/item&gt;&lt;item&gt;499&lt;/item&gt;&lt;item&gt;502&lt;/item&gt;&lt;item&gt;529&lt;/item&gt;&lt;item&gt;609&lt;/item&gt;&lt;item&gt;615&lt;/item&gt;&lt;item&gt;827&lt;/item&gt;&lt;item&gt;828&lt;/item&gt;&lt;item&gt;857&lt;/item&gt;&lt;item&gt;875&lt;/item&gt;&lt;item&gt;901&lt;/item&gt;&lt;item&gt;909&lt;/item&gt;&lt;item&gt;947&lt;/item&gt;&lt;item&gt;1001&lt;/item&gt;&lt;item&gt;1073&lt;/item&gt;&lt;item&gt;1177&lt;/item&gt;&lt;item&gt;1207&lt;/item&gt;&lt;item&gt;1262&lt;/item&gt;&lt;item&gt;1293&lt;/item&gt;&lt;item&gt;1307&lt;/item&gt;&lt;item&gt;1406&lt;/item&gt;&lt;item&gt;1466&lt;/item&gt;&lt;item&gt;1560&lt;/item&gt;&lt;item&gt;1572&lt;/item&gt;&lt;item&gt;1576&lt;/item&gt;&lt;item&gt;1653&lt;/item&gt;&lt;item&gt;1665&lt;/item&gt;&lt;item&gt;1668&lt;/item&gt;&lt;item&gt;1670&lt;/item&gt;&lt;item&gt;1697&lt;/item&gt;&lt;item&gt;1705&lt;/item&gt;&lt;item&gt;1740&lt;/item&gt;&lt;item&gt;1782&lt;/item&gt;&lt;item&gt;1797&lt;/item&gt;&lt;item&gt;2011&lt;/item&gt;&lt;item&gt;2015&lt;/item&gt;&lt;item&gt;2025&lt;/item&gt;&lt;item&gt;2310&lt;/item&gt;&lt;item&gt;3338&lt;/item&gt;&lt;item&gt;3377&lt;/item&gt;&lt;item&gt;3505&lt;/item&gt;&lt;item&gt;3820&lt;/item&gt;&lt;item&gt;4025&lt;/item&gt;&lt;item&gt;4063&lt;/item&gt;&lt;item&gt;4094&lt;/item&gt;&lt;item&gt;4101&lt;/item&gt;&lt;item&gt;4136&lt;/item&gt;&lt;item&gt;4140&lt;/item&gt;&lt;item&gt;4141&lt;/item&gt;&lt;item&gt;4145&lt;/item&gt;&lt;item&gt;4161&lt;/item&gt;&lt;item&gt;4163&lt;/item&gt;&lt;/record-ids&gt;&lt;/item&gt;&lt;/Libraries&gt;"/>
  </w:docVars>
  <w:rsids>
    <w:rsidRoot w:val="00BC4721"/>
    <w:rsid w:val="0000025E"/>
    <w:rsid w:val="00001F5E"/>
    <w:rsid w:val="0000316E"/>
    <w:rsid w:val="00003782"/>
    <w:rsid w:val="0001093E"/>
    <w:rsid w:val="00010E68"/>
    <w:rsid w:val="00011B7D"/>
    <w:rsid w:val="0002215F"/>
    <w:rsid w:val="000259AF"/>
    <w:rsid w:val="0002687A"/>
    <w:rsid w:val="0002739E"/>
    <w:rsid w:val="00030EED"/>
    <w:rsid w:val="00030F7D"/>
    <w:rsid w:val="00031DD5"/>
    <w:rsid w:val="00035688"/>
    <w:rsid w:val="00036514"/>
    <w:rsid w:val="00043D0C"/>
    <w:rsid w:val="0005041D"/>
    <w:rsid w:val="00053B44"/>
    <w:rsid w:val="000561B0"/>
    <w:rsid w:val="00056BB2"/>
    <w:rsid w:val="000620C2"/>
    <w:rsid w:val="000660C2"/>
    <w:rsid w:val="0007215D"/>
    <w:rsid w:val="00072892"/>
    <w:rsid w:val="0007319C"/>
    <w:rsid w:val="00076633"/>
    <w:rsid w:val="00077A0E"/>
    <w:rsid w:val="00081FD1"/>
    <w:rsid w:val="00083171"/>
    <w:rsid w:val="00083880"/>
    <w:rsid w:val="000851DB"/>
    <w:rsid w:val="000870B6"/>
    <w:rsid w:val="000A5C38"/>
    <w:rsid w:val="000B1C05"/>
    <w:rsid w:val="000B48AB"/>
    <w:rsid w:val="000B7A30"/>
    <w:rsid w:val="000C0A2E"/>
    <w:rsid w:val="000C3C25"/>
    <w:rsid w:val="000C6DB0"/>
    <w:rsid w:val="000C7523"/>
    <w:rsid w:val="000C7D51"/>
    <w:rsid w:val="000D458C"/>
    <w:rsid w:val="000D58FE"/>
    <w:rsid w:val="000F1498"/>
    <w:rsid w:val="000F1CCE"/>
    <w:rsid w:val="000F64D3"/>
    <w:rsid w:val="001146FF"/>
    <w:rsid w:val="00117742"/>
    <w:rsid w:val="001234C1"/>
    <w:rsid w:val="00126D63"/>
    <w:rsid w:val="0013557A"/>
    <w:rsid w:val="00142CB7"/>
    <w:rsid w:val="00142FA9"/>
    <w:rsid w:val="00144109"/>
    <w:rsid w:val="00152A55"/>
    <w:rsid w:val="00153E2A"/>
    <w:rsid w:val="0015402D"/>
    <w:rsid w:val="00160449"/>
    <w:rsid w:val="00161FB9"/>
    <w:rsid w:val="0016585B"/>
    <w:rsid w:val="001658A2"/>
    <w:rsid w:val="00166292"/>
    <w:rsid w:val="0017229C"/>
    <w:rsid w:val="0017333E"/>
    <w:rsid w:val="001779E6"/>
    <w:rsid w:val="00187055"/>
    <w:rsid w:val="001A1B99"/>
    <w:rsid w:val="001A3F77"/>
    <w:rsid w:val="001A451F"/>
    <w:rsid w:val="001A47AE"/>
    <w:rsid w:val="001A4BCE"/>
    <w:rsid w:val="001B0131"/>
    <w:rsid w:val="001B133C"/>
    <w:rsid w:val="001B21BD"/>
    <w:rsid w:val="001B3250"/>
    <w:rsid w:val="001C1C08"/>
    <w:rsid w:val="001C4BB9"/>
    <w:rsid w:val="001D1A11"/>
    <w:rsid w:val="001D7F79"/>
    <w:rsid w:val="001E0910"/>
    <w:rsid w:val="001F3632"/>
    <w:rsid w:val="001F539A"/>
    <w:rsid w:val="001F6264"/>
    <w:rsid w:val="001F7553"/>
    <w:rsid w:val="001F75FB"/>
    <w:rsid w:val="002011DA"/>
    <w:rsid w:val="00202EE3"/>
    <w:rsid w:val="00207207"/>
    <w:rsid w:val="00207FA5"/>
    <w:rsid w:val="00224279"/>
    <w:rsid w:val="00232D57"/>
    <w:rsid w:val="00234098"/>
    <w:rsid w:val="0023616B"/>
    <w:rsid w:val="00236BE3"/>
    <w:rsid w:val="002436D2"/>
    <w:rsid w:val="002453D9"/>
    <w:rsid w:val="00245B3E"/>
    <w:rsid w:val="00246F3D"/>
    <w:rsid w:val="002502DC"/>
    <w:rsid w:val="002533C9"/>
    <w:rsid w:val="00253EBC"/>
    <w:rsid w:val="00256D27"/>
    <w:rsid w:val="002575F7"/>
    <w:rsid w:val="0026453B"/>
    <w:rsid w:val="00264C89"/>
    <w:rsid w:val="00266828"/>
    <w:rsid w:val="00266F89"/>
    <w:rsid w:val="0026793C"/>
    <w:rsid w:val="002707D3"/>
    <w:rsid w:val="00280350"/>
    <w:rsid w:val="002855D1"/>
    <w:rsid w:val="002876AE"/>
    <w:rsid w:val="00293958"/>
    <w:rsid w:val="00295FF1"/>
    <w:rsid w:val="002A1732"/>
    <w:rsid w:val="002A58B8"/>
    <w:rsid w:val="002A6E5C"/>
    <w:rsid w:val="002B0013"/>
    <w:rsid w:val="002B50E5"/>
    <w:rsid w:val="002B558A"/>
    <w:rsid w:val="002B57DD"/>
    <w:rsid w:val="002C0038"/>
    <w:rsid w:val="002C2556"/>
    <w:rsid w:val="002D04F8"/>
    <w:rsid w:val="002D2C5D"/>
    <w:rsid w:val="002D3F32"/>
    <w:rsid w:val="002D5C6C"/>
    <w:rsid w:val="002D5EE5"/>
    <w:rsid w:val="002D70A1"/>
    <w:rsid w:val="002D7658"/>
    <w:rsid w:val="002E767E"/>
    <w:rsid w:val="002E7EF0"/>
    <w:rsid w:val="002F2179"/>
    <w:rsid w:val="002F2C79"/>
    <w:rsid w:val="00300742"/>
    <w:rsid w:val="00300950"/>
    <w:rsid w:val="00302845"/>
    <w:rsid w:val="00304869"/>
    <w:rsid w:val="00306D30"/>
    <w:rsid w:val="0031208A"/>
    <w:rsid w:val="00315DB1"/>
    <w:rsid w:val="00316623"/>
    <w:rsid w:val="0032061F"/>
    <w:rsid w:val="003244E3"/>
    <w:rsid w:val="00324999"/>
    <w:rsid w:val="00324CDB"/>
    <w:rsid w:val="00324ECF"/>
    <w:rsid w:val="00327FF3"/>
    <w:rsid w:val="003333E2"/>
    <w:rsid w:val="0033379F"/>
    <w:rsid w:val="00341E58"/>
    <w:rsid w:val="0034330A"/>
    <w:rsid w:val="00343FF9"/>
    <w:rsid w:val="0035069F"/>
    <w:rsid w:val="003531A5"/>
    <w:rsid w:val="00353963"/>
    <w:rsid w:val="00353EB7"/>
    <w:rsid w:val="00355BA2"/>
    <w:rsid w:val="00357FA6"/>
    <w:rsid w:val="00360ADF"/>
    <w:rsid w:val="00370449"/>
    <w:rsid w:val="003720D7"/>
    <w:rsid w:val="00372710"/>
    <w:rsid w:val="0037332B"/>
    <w:rsid w:val="00374293"/>
    <w:rsid w:val="0037795D"/>
    <w:rsid w:val="00391FE5"/>
    <w:rsid w:val="003930F7"/>
    <w:rsid w:val="00395386"/>
    <w:rsid w:val="00395D0C"/>
    <w:rsid w:val="003A16CF"/>
    <w:rsid w:val="003A1BC1"/>
    <w:rsid w:val="003A3F2B"/>
    <w:rsid w:val="003A4D54"/>
    <w:rsid w:val="003A7739"/>
    <w:rsid w:val="003B0964"/>
    <w:rsid w:val="003B1A5B"/>
    <w:rsid w:val="003B46FC"/>
    <w:rsid w:val="003C186E"/>
    <w:rsid w:val="003C48FE"/>
    <w:rsid w:val="003C49C5"/>
    <w:rsid w:val="003D4BE0"/>
    <w:rsid w:val="003D6C63"/>
    <w:rsid w:val="003E1F0F"/>
    <w:rsid w:val="003E42B7"/>
    <w:rsid w:val="003F1BBF"/>
    <w:rsid w:val="003F1DA4"/>
    <w:rsid w:val="003F39AF"/>
    <w:rsid w:val="004009AD"/>
    <w:rsid w:val="004077C4"/>
    <w:rsid w:val="0041034E"/>
    <w:rsid w:val="00415D07"/>
    <w:rsid w:val="004244E4"/>
    <w:rsid w:val="00426E5A"/>
    <w:rsid w:val="004358D3"/>
    <w:rsid w:val="00442174"/>
    <w:rsid w:val="0044347A"/>
    <w:rsid w:val="00446C1B"/>
    <w:rsid w:val="004558AD"/>
    <w:rsid w:val="00461E32"/>
    <w:rsid w:val="00461E61"/>
    <w:rsid w:val="00461F08"/>
    <w:rsid w:val="0046298F"/>
    <w:rsid w:val="0046559B"/>
    <w:rsid w:val="00467665"/>
    <w:rsid w:val="00473B62"/>
    <w:rsid w:val="00474BEE"/>
    <w:rsid w:val="00480938"/>
    <w:rsid w:val="00484888"/>
    <w:rsid w:val="004850F2"/>
    <w:rsid w:val="004857C6"/>
    <w:rsid w:val="004857EA"/>
    <w:rsid w:val="00485E1B"/>
    <w:rsid w:val="0048629F"/>
    <w:rsid w:val="004866D3"/>
    <w:rsid w:val="00486FE4"/>
    <w:rsid w:val="00487883"/>
    <w:rsid w:val="00490663"/>
    <w:rsid w:val="0049300C"/>
    <w:rsid w:val="00495CE9"/>
    <w:rsid w:val="004A28B6"/>
    <w:rsid w:val="004A54B5"/>
    <w:rsid w:val="004A6EAB"/>
    <w:rsid w:val="004B705F"/>
    <w:rsid w:val="004B7939"/>
    <w:rsid w:val="004C07D6"/>
    <w:rsid w:val="004C7C0C"/>
    <w:rsid w:val="004D47A6"/>
    <w:rsid w:val="004D5871"/>
    <w:rsid w:val="004D58C5"/>
    <w:rsid w:val="004E587E"/>
    <w:rsid w:val="004E725C"/>
    <w:rsid w:val="004F49D1"/>
    <w:rsid w:val="004F7A9B"/>
    <w:rsid w:val="0050489B"/>
    <w:rsid w:val="005100E5"/>
    <w:rsid w:val="005105D3"/>
    <w:rsid w:val="00510962"/>
    <w:rsid w:val="00515B18"/>
    <w:rsid w:val="00516578"/>
    <w:rsid w:val="00516840"/>
    <w:rsid w:val="00516F14"/>
    <w:rsid w:val="00517BAC"/>
    <w:rsid w:val="00521BAC"/>
    <w:rsid w:val="005310F8"/>
    <w:rsid w:val="00536DA1"/>
    <w:rsid w:val="0054115A"/>
    <w:rsid w:val="00542DF0"/>
    <w:rsid w:val="00543856"/>
    <w:rsid w:val="005474B2"/>
    <w:rsid w:val="005504C3"/>
    <w:rsid w:val="00554BB1"/>
    <w:rsid w:val="00557753"/>
    <w:rsid w:val="005670CB"/>
    <w:rsid w:val="00567D09"/>
    <w:rsid w:val="00575912"/>
    <w:rsid w:val="005773F3"/>
    <w:rsid w:val="005805CC"/>
    <w:rsid w:val="005867AD"/>
    <w:rsid w:val="00587F1C"/>
    <w:rsid w:val="00590063"/>
    <w:rsid w:val="00590E97"/>
    <w:rsid w:val="00591E9F"/>
    <w:rsid w:val="00593993"/>
    <w:rsid w:val="005948AB"/>
    <w:rsid w:val="005975B1"/>
    <w:rsid w:val="005A1F4F"/>
    <w:rsid w:val="005A53DD"/>
    <w:rsid w:val="005A5810"/>
    <w:rsid w:val="005A7E1E"/>
    <w:rsid w:val="005B0125"/>
    <w:rsid w:val="005B28BE"/>
    <w:rsid w:val="005B3CAF"/>
    <w:rsid w:val="005C0317"/>
    <w:rsid w:val="005C14A9"/>
    <w:rsid w:val="005C754C"/>
    <w:rsid w:val="005D2094"/>
    <w:rsid w:val="005E4277"/>
    <w:rsid w:val="005E64B7"/>
    <w:rsid w:val="005E7903"/>
    <w:rsid w:val="005F0710"/>
    <w:rsid w:val="005F35BF"/>
    <w:rsid w:val="005F46DA"/>
    <w:rsid w:val="005F4A0D"/>
    <w:rsid w:val="005F59F2"/>
    <w:rsid w:val="005F6826"/>
    <w:rsid w:val="005F6C1C"/>
    <w:rsid w:val="005F6DD2"/>
    <w:rsid w:val="00610928"/>
    <w:rsid w:val="0061100D"/>
    <w:rsid w:val="006201A2"/>
    <w:rsid w:val="00622399"/>
    <w:rsid w:val="00630164"/>
    <w:rsid w:val="006417CF"/>
    <w:rsid w:val="00651F0D"/>
    <w:rsid w:val="00667622"/>
    <w:rsid w:val="006714D7"/>
    <w:rsid w:val="00672CAD"/>
    <w:rsid w:val="006759E2"/>
    <w:rsid w:val="00676396"/>
    <w:rsid w:val="006821C6"/>
    <w:rsid w:val="00686154"/>
    <w:rsid w:val="00686EE7"/>
    <w:rsid w:val="006877CC"/>
    <w:rsid w:val="00690138"/>
    <w:rsid w:val="006914E8"/>
    <w:rsid w:val="006A4845"/>
    <w:rsid w:val="006A56F9"/>
    <w:rsid w:val="006B12DC"/>
    <w:rsid w:val="006B1582"/>
    <w:rsid w:val="006B527E"/>
    <w:rsid w:val="006B645B"/>
    <w:rsid w:val="006C2C28"/>
    <w:rsid w:val="006C3D32"/>
    <w:rsid w:val="006C5A13"/>
    <w:rsid w:val="006C730C"/>
    <w:rsid w:val="006D60B4"/>
    <w:rsid w:val="006D7905"/>
    <w:rsid w:val="006E1B4D"/>
    <w:rsid w:val="006F3D2E"/>
    <w:rsid w:val="00701A1C"/>
    <w:rsid w:val="0070313E"/>
    <w:rsid w:val="00703321"/>
    <w:rsid w:val="00703405"/>
    <w:rsid w:val="00703672"/>
    <w:rsid w:val="00705CF5"/>
    <w:rsid w:val="007075CA"/>
    <w:rsid w:val="00712D61"/>
    <w:rsid w:val="0071312A"/>
    <w:rsid w:val="0072421D"/>
    <w:rsid w:val="00724BEF"/>
    <w:rsid w:val="00730BFE"/>
    <w:rsid w:val="00733552"/>
    <w:rsid w:val="00735569"/>
    <w:rsid w:val="0073676B"/>
    <w:rsid w:val="007531C2"/>
    <w:rsid w:val="00754D99"/>
    <w:rsid w:val="00755ADE"/>
    <w:rsid w:val="00762F37"/>
    <w:rsid w:val="00764B35"/>
    <w:rsid w:val="00766183"/>
    <w:rsid w:val="00772FD9"/>
    <w:rsid w:val="00775E99"/>
    <w:rsid w:val="00776798"/>
    <w:rsid w:val="00781653"/>
    <w:rsid w:val="00783199"/>
    <w:rsid w:val="00785B29"/>
    <w:rsid w:val="00786373"/>
    <w:rsid w:val="00790496"/>
    <w:rsid w:val="00791BBB"/>
    <w:rsid w:val="00792092"/>
    <w:rsid w:val="0079226B"/>
    <w:rsid w:val="00795024"/>
    <w:rsid w:val="00797652"/>
    <w:rsid w:val="007A06E1"/>
    <w:rsid w:val="007A15B4"/>
    <w:rsid w:val="007A1A1D"/>
    <w:rsid w:val="007A1BA9"/>
    <w:rsid w:val="007A4FB7"/>
    <w:rsid w:val="007B1DBC"/>
    <w:rsid w:val="007B5851"/>
    <w:rsid w:val="007B5C3B"/>
    <w:rsid w:val="007C2E36"/>
    <w:rsid w:val="007C3AF7"/>
    <w:rsid w:val="007D083D"/>
    <w:rsid w:val="007D0CD9"/>
    <w:rsid w:val="007D3667"/>
    <w:rsid w:val="007D43D0"/>
    <w:rsid w:val="007D46A1"/>
    <w:rsid w:val="007E148E"/>
    <w:rsid w:val="007E2C10"/>
    <w:rsid w:val="007E4695"/>
    <w:rsid w:val="007F025D"/>
    <w:rsid w:val="007F3C32"/>
    <w:rsid w:val="007F5D6B"/>
    <w:rsid w:val="007F7121"/>
    <w:rsid w:val="00800221"/>
    <w:rsid w:val="008012D9"/>
    <w:rsid w:val="008014BD"/>
    <w:rsid w:val="00814584"/>
    <w:rsid w:val="008152D3"/>
    <w:rsid w:val="00815A4F"/>
    <w:rsid w:val="00820972"/>
    <w:rsid w:val="008211B1"/>
    <w:rsid w:val="008251CE"/>
    <w:rsid w:val="00827AF5"/>
    <w:rsid w:val="00827FBC"/>
    <w:rsid w:val="0083674E"/>
    <w:rsid w:val="00837193"/>
    <w:rsid w:val="008437AE"/>
    <w:rsid w:val="008437E1"/>
    <w:rsid w:val="00851D49"/>
    <w:rsid w:val="00851E79"/>
    <w:rsid w:val="008570FD"/>
    <w:rsid w:val="008625AB"/>
    <w:rsid w:val="0086558F"/>
    <w:rsid w:val="00872C43"/>
    <w:rsid w:val="00872CE4"/>
    <w:rsid w:val="008766B5"/>
    <w:rsid w:val="008859E5"/>
    <w:rsid w:val="00886078"/>
    <w:rsid w:val="00892B06"/>
    <w:rsid w:val="00895D75"/>
    <w:rsid w:val="00895DD1"/>
    <w:rsid w:val="00896B04"/>
    <w:rsid w:val="008A0EAD"/>
    <w:rsid w:val="008B0E26"/>
    <w:rsid w:val="008B1BE9"/>
    <w:rsid w:val="008B577F"/>
    <w:rsid w:val="008B667E"/>
    <w:rsid w:val="008C300F"/>
    <w:rsid w:val="008C3545"/>
    <w:rsid w:val="008D0A26"/>
    <w:rsid w:val="008D10E1"/>
    <w:rsid w:val="008D6BC1"/>
    <w:rsid w:val="008E06CC"/>
    <w:rsid w:val="008E3266"/>
    <w:rsid w:val="008E4BBA"/>
    <w:rsid w:val="008E7CC2"/>
    <w:rsid w:val="008F0266"/>
    <w:rsid w:val="008F22BB"/>
    <w:rsid w:val="008F285B"/>
    <w:rsid w:val="008F42D2"/>
    <w:rsid w:val="008F6DED"/>
    <w:rsid w:val="00902481"/>
    <w:rsid w:val="00905C0C"/>
    <w:rsid w:val="00907F8F"/>
    <w:rsid w:val="00910478"/>
    <w:rsid w:val="00910998"/>
    <w:rsid w:val="00912820"/>
    <w:rsid w:val="009237EC"/>
    <w:rsid w:val="00923B33"/>
    <w:rsid w:val="009254DC"/>
    <w:rsid w:val="0092636D"/>
    <w:rsid w:val="009271CB"/>
    <w:rsid w:val="009311FD"/>
    <w:rsid w:val="00936A67"/>
    <w:rsid w:val="00937B68"/>
    <w:rsid w:val="0094293B"/>
    <w:rsid w:val="00946D98"/>
    <w:rsid w:val="00951B98"/>
    <w:rsid w:val="00953B95"/>
    <w:rsid w:val="00955755"/>
    <w:rsid w:val="009564A8"/>
    <w:rsid w:val="00957CAB"/>
    <w:rsid w:val="009704C1"/>
    <w:rsid w:val="009716EC"/>
    <w:rsid w:val="00972196"/>
    <w:rsid w:val="009745F1"/>
    <w:rsid w:val="009757CB"/>
    <w:rsid w:val="009760B8"/>
    <w:rsid w:val="0097774E"/>
    <w:rsid w:val="00984A0C"/>
    <w:rsid w:val="00986033"/>
    <w:rsid w:val="009866A1"/>
    <w:rsid w:val="00990AC9"/>
    <w:rsid w:val="0099468F"/>
    <w:rsid w:val="00994F43"/>
    <w:rsid w:val="00997433"/>
    <w:rsid w:val="009A12C9"/>
    <w:rsid w:val="009A24A1"/>
    <w:rsid w:val="009A4A35"/>
    <w:rsid w:val="009B4DF4"/>
    <w:rsid w:val="009B6D43"/>
    <w:rsid w:val="009C180D"/>
    <w:rsid w:val="009C1F77"/>
    <w:rsid w:val="009C350C"/>
    <w:rsid w:val="009C5578"/>
    <w:rsid w:val="009C6B44"/>
    <w:rsid w:val="009D2EE3"/>
    <w:rsid w:val="009D49F8"/>
    <w:rsid w:val="009E2973"/>
    <w:rsid w:val="009E2F1E"/>
    <w:rsid w:val="009E5392"/>
    <w:rsid w:val="009E6C2A"/>
    <w:rsid w:val="009E790F"/>
    <w:rsid w:val="009F05E4"/>
    <w:rsid w:val="009F758F"/>
    <w:rsid w:val="00A04E2C"/>
    <w:rsid w:val="00A05B9C"/>
    <w:rsid w:val="00A2089A"/>
    <w:rsid w:val="00A26C26"/>
    <w:rsid w:val="00A27994"/>
    <w:rsid w:val="00A302A7"/>
    <w:rsid w:val="00A43A67"/>
    <w:rsid w:val="00A44702"/>
    <w:rsid w:val="00A54D62"/>
    <w:rsid w:val="00A57C76"/>
    <w:rsid w:val="00A6037F"/>
    <w:rsid w:val="00A7349E"/>
    <w:rsid w:val="00A801EB"/>
    <w:rsid w:val="00A82153"/>
    <w:rsid w:val="00A8386B"/>
    <w:rsid w:val="00A84541"/>
    <w:rsid w:val="00A90F23"/>
    <w:rsid w:val="00A93BAD"/>
    <w:rsid w:val="00AA08E0"/>
    <w:rsid w:val="00AA105D"/>
    <w:rsid w:val="00AA30EB"/>
    <w:rsid w:val="00AA701C"/>
    <w:rsid w:val="00AB5C49"/>
    <w:rsid w:val="00AB5F18"/>
    <w:rsid w:val="00AB6AAB"/>
    <w:rsid w:val="00AC3923"/>
    <w:rsid w:val="00AC402B"/>
    <w:rsid w:val="00AD5ACE"/>
    <w:rsid w:val="00AE1668"/>
    <w:rsid w:val="00AE326F"/>
    <w:rsid w:val="00AE35F1"/>
    <w:rsid w:val="00AE3E2A"/>
    <w:rsid w:val="00AE5201"/>
    <w:rsid w:val="00AF09E3"/>
    <w:rsid w:val="00AF2100"/>
    <w:rsid w:val="00AF28E0"/>
    <w:rsid w:val="00AF42D1"/>
    <w:rsid w:val="00AF4C9B"/>
    <w:rsid w:val="00B019A9"/>
    <w:rsid w:val="00B03F33"/>
    <w:rsid w:val="00B04F99"/>
    <w:rsid w:val="00B0664A"/>
    <w:rsid w:val="00B13A74"/>
    <w:rsid w:val="00B17428"/>
    <w:rsid w:val="00B216AC"/>
    <w:rsid w:val="00B2342C"/>
    <w:rsid w:val="00B258B9"/>
    <w:rsid w:val="00B32144"/>
    <w:rsid w:val="00B358CB"/>
    <w:rsid w:val="00B3657D"/>
    <w:rsid w:val="00B36DFB"/>
    <w:rsid w:val="00B401C2"/>
    <w:rsid w:val="00B42804"/>
    <w:rsid w:val="00B43750"/>
    <w:rsid w:val="00B529BA"/>
    <w:rsid w:val="00B53CDE"/>
    <w:rsid w:val="00B5613C"/>
    <w:rsid w:val="00B64184"/>
    <w:rsid w:val="00B65386"/>
    <w:rsid w:val="00B65F6A"/>
    <w:rsid w:val="00B72E52"/>
    <w:rsid w:val="00B76646"/>
    <w:rsid w:val="00B85169"/>
    <w:rsid w:val="00B85BC0"/>
    <w:rsid w:val="00B87A76"/>
    <w:rsid w:val="00B94B03"/>
    <w:rsid w:val="00B9764E"/>
    <w:rsid w:val="00B97C0D"/>
    <w:rsid w:val="00BA4EC6"/>
    <w:rsid w:val="00BA7670"/>
    <w:rsid w:val="00BB02B8"/>
    <w:rsid w:val="00BB096D"/>
    <w:rsid w:val="00BB1DB6"/>
    <w:rsid w:val="00BB1EED"/>
    <w:rsid w:val="00BB4446"/>
    <w:rsid w:val="00BB5348"/>
    <w:rsid w:val="00BC4721"/>
    <w:rsid w:val="00BD00B4"/>
    <w:rsid w:val="00BD0C11"/>
    <w:rsid w:val="00BD22E5"/>
    <w:rsid w:val="00BD6702"/>
    <w:rsid w:val="00BD7AF7"/>
    <w:rsid w:val="00BE1D78"/>
    <w:rsid w:val="00BE2899"/>
    <w:rsid w:val="00BE7564"/>
    <w:rsid w:val="00BE7EDD"/>
    <w:rsid w:val="00BF12EF"/>
    <w:rsid w:val="00BF27A0"/>
    <w:rsid w:val="00BF3314"/>
    <w:rsid w:val="00BF3CD8"/>
    <w:rsid w:val="00C0231E"/>
    <w:rsid w:val="00C03616"/>
    <w:rsid w:val="00C212F0"/>
    <w:rsid w:val="00C370EB"/>
    <w:rsid w:val="00C41F0D"/>
    <w:rsid w:val="00C63B73"/>
    <w:rsid w:val="00C63DE0"/>
    <w:rsid w:val="00C771F8"/>
    <w:rsid w:val="00C8051A"/>
    <w:rsid w:val="00C82854"/>
    <w:rsid w:val="00C82FA0"/>
    <w:rsid w:val="00C83288"/>
    <w:rsid w:val="00C90AA9"/>
    <w:rsid w:val="00C934BF"/>
    <w:rsid w:val="00C945BB"/>
    <w:rsid w:val="00CA76A4"/>
    <w:rsid w:val="00CB30E8"/>
    <w:rsid w:val="00CB72E0"/>
    <w:rsid w:val="00CC11CC"/>
    <w:rsid w:val="00CD56A1"/>
    <w:rsid w:val="00CD7E4C"/>
    <w:rsid w:val="00CE2F2A"/>
    <w:rsid w:val="00CF25C3"/>
    <w:rsid w:val="00CF3182"/>
    <w:rsid w:val="00CF4491"/>
    <w:rsid w:val="00D009C5"/>
    <w:rsid w:val="00D077FD"/>
    <w:rsid w:val="00D100E8"/>
    <w:rsid w:val="00D118C5"/>
    <w:rsid w:val="00D11C92"/>
    <w:rsid w:val="00D127CC"/>
    <w:rsid w:val="00D143C0"/>
    <w:rsid w:val="00D1491F"/>
    <w:rsid w:val="00D15925"/>
    <w:rsid w:val="00D20EAB"/>
    <w:rsid w:val="00D22E7D"/>
    <w:rsid w:val="00D26649"/>
    <w:rsid w:val="00D31189"/>
    <w:rsid w:val="00D3307F"/>
    <w:rsid w:val="00D35716"/>
    <w:rsid w:val="00D42A62"/>
    <w:rsid w:val="00D45889"/>
    <w:rsid w:val="00D45B28"/>
    <w:rsid w:val="00D45E55"/>
    <w:rsid w:val="00D46DA7"/>
    <w:rsid w:val="00D474CA"/>
    <w:rsid w:val="00D526F9"/>
    <w:rsid w:val="00D540B6"/>
    <w:rsid w:val="00D55619"/>
    <w:rsid w:val="00D57B47"/>
    <w:rsid w:val="00D6115B"/>
    <w:rsid w:val="00D62B5C"/>
    <w:rsid w:val="00D6486A"/>
    <w:rsid w:val="00D66460"/>
    <w:rsid w:val="00D7040D"/>
    <w:rsid w:val="00D73345"/>
    <w:rsid w:val="00D73C6C"/>
    <w:rsid w:val="00D76E7F"/>
    <w:rsid w:val="00D80A65"/>
    <w:rsid w:val="00D81D17"/>
    <w:rsid w:val="00D843D4"/>
    <w:rsid w:val="00D844CA"/>
    <w:rsid w:val="00D8672E"/>
    <w:rsid w:val="00D94303"/>
    <w:rsid w:val="00DA034F"/>
    <w:rsid w:val="00DA06BC"/>
    <w:rsid w:val="00DA6B47"/>
    <w:rsid w:val="00DB0D33"/>
    <w:rsid w:val="00DC0804"/>
    <w:rsid w:val="00DC103A"/>
    <w:rsid w:val="00DC313C"/>
    <w:rsid w:val="00DC7207"/>
    <w:rsid w:val="00DC72C4"/>
    <w:rsid w:val="00DC791E"/>
    <w:rsid w:val="00DD2461"/>
    <w:rsid w:val="00DD2A8B"/>
    <w:rsid w:val="00DD5358"/>
    <w:rsid w:val="00DD7247"/>
    <w:rsid w:val="00DE25F1"/>
    <w:rsid w:val="00DE4359"/>
    <w:rsid w:val="00DF0A4C"/>
    <w:rsid w:val="00DF3AF5"/>
    <w:rsid w:val="00DF51C0"/>
    <w:rsid w:val="00DF5285"/>
    <w:rsid w:val="00E02115"/>
    <w:rsid w:val="00E114CA"/>
    <w:rsid w:val="00E13D3B"/>
    <w:rsid w:val="00E1769B"/>
    <w:rsid w:val="00E23C26"/>
    <w:rsid w:val="00E311D3"/>
    <w:rsid w:val="00E3142F"/>
    <w:rsid w:val="00E35A23"/>
    <w:rsid w:val="00E3750D"/>
    <w:rsid w:val="00E46D4F"/>
    <w:rsid w:val="00E51083"/>
    <w:rsid w:val="00E524CE"/>
    <w:rsid w:val="00E53DAF"/>
    <w:rsid w:val="00E56E42"/>
    <w:rsid w:val="00E62297"/>
    <w:rsid w:val="00E64BD9"/>
    <w:rsid w:val="00E66E75"/>
    <w:rsid w:val="00E67C87"/>
    <w:rsid w:val="00E82969"/>
    <w:rsid w:val="00E83C57"/>
    <w:rsid w:val="00E8626F"/>
    <w:rsid w:val="00E90CD0"/>
    <w:rsid w:val="00E91E05"/>
    <w:rsid w:val="00E92B2F"/>
    <w:rsid w:val="00E97BAC"/>
    <w:rsid w:val="00EA0B5C"/>
    <w:rsid w:val="00EA3CAA"/>
    <w:rsid w:val="00EA575D"/>
    <w:rsid w:val="00EB3E5E"/>
    <w:rsid w:val="00EB6B4D"/>
    <w:rsid w:val="00EC1386"/>
    <w:rsid w:val="00EC2B57"/>
    <w:rsid w:val="00ED0D98"/>
    <w:rsid w:val="00ED31E5"/>
    <w:rsid w:val="00ED50B9"/>
    <w:rsid w:val="00ED5EEC"/>
    <w:rsid w:val="00ED68FF"/>
    <w:rsid w:val="00EE477E"/>
    <w:rsid w:val="00EE51F0"/>
    <w:rsid w:val="00EF04BE"/>
    <w:rsid w:val="00EF2750"/>
    <w:rsid w:val="00EF4E4E"/>
    <w:rsid w:val="00EF7D8D"/>
    <w:rsid w:val="00F0101A"/>
    <w:rsid w:val="00F0209E"/>
    <w:rsid w:val="00F0241D"/>
    <w:rsid w:val="00F035E3"/>
    <w:rsid w:val="00F03A90"/>
    <w:rsid w:val="00F05B30"/>
    <w:rsid w:val="00F1426F"/>
    <w:rsid w:val="00F15FF8"/>
    <w:rsid w:val="00F200E7"/>
    <w:rsid w:val="00F23802"/>
    <w:rsid w:val="00F2544C"/>
    <w:rsid w:val="00F25A86"/>
    <w:rsid w:val="00F33384"/>
    <w:rsid w:val="00F3341B"/>
    <w:rsid w:val="00F34912"/>
    <w:rsid w:val="00F35280"/>
    <w:rsid w:val="00F404DF"/>
    <w:rsid w:val="00F4299D"/>
    <w:rsid w:val="00F44228"/>
    <w:rsid w:val="00F450AC"/>
    <w:rsid w:val="00F47822"/>
    <w:rsid w:val="00F504C3"/>
    <w:rsid w:val="00F52A94"/>
    <w:rsid w:val="00F53EE1"/>
    <w:rsid w:val="00F56C2F"/>
    <w:rsid w:val="00F610D3"/>
    <w:rsid w:val="00F631A1"/>
    <w:rsid w:val="00F63726"/>
    <w:rsid w:val="00F66C55"/>
    <w:rsid w:val="00F66D25"/>
    <w:rsid w:val="00F73859"/>
    <w:rsid w:val="00F7391F"/>
    <w:rsid w:val="00F74734"/>
    <w:rsid w:val="00F814D1"/>
    <w:rsid w:val="00F84BBD"/>
    <w:rsid w:val="00F95E5A"/>
    <w:rsid w:val="00F961E4"/>
    <w:rsid w:val="00FA2A41"/>
    <w:rsid w:val="00FA46EF"/>
    <w:rsid w:val="00FB0B0C"/>
    <w:rsid w:val="00FB0C23"/>
    <w:rsid w:val="00FB25F5"/>
    <w:rsid w:val="00FB297D"/>
    <w:rsid w:val="00FC0561"/>
    <w:rsid w:val="00FC1B17"/>
    <w:rsid w:val="00FC3C1F"/>
    <w:rsid w:val="00FC4F60"/>
    <w:rsid w:val="00FD1526"/>
    <w:rsid w:val="00FD3778"/>
    <w:rsid w:val="00FD5044"/>
    <w:rsid w:val="00FD5F79"/>
    <w:rsid w:val="00FE0600"/>
    <w:rsid w:val="00FE3FB8"/>
    <w:rsid w:val="00FE6E94"/>
    <w:rsid w:val="00FE74E1"/>
    <w:rsid w:val="00FF42AB"/>
    <w:rsid w:val="00FF4A91"/>
    <w:rsid w:val="00FF4F75"/>
    <w:rsid w:val="00FF5FDF"/>
    <w:rsid w:val="00FF66FD"/>
    <w:rsid w:val="00FF6AF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4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4721"/>
  </w:style>
  <w:style w:type="paragraph" w:styleId="Heading1">
    <w:name w:val="heading 1"/>
    <w:basedOn w:val="Normal"/>
    <w:next w:val="Normal"/>
    <w:link w:val="Heading1Char"/>
    <w:uiPriority w:val="9"/>
    <w:qFormat/>
    <w:rsid w:val="005F4A0D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C4721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ListParagraph">
    <w:name w:val="List Paragraph"/>
    <w:basedOn w:val="Normal"/>
    <w:uiPriority w:val="34"/>
    <w:qFormat/>
    <w:rsid w:val="00BC472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C472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C472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C4721"/>
    <w:rPr>
      <w:sz w:val="20"/>
      <w:szCs w:val="20"/>
    </w:rPr>
  </w:style>
  <w:style w:type="character" w:customStyle="1" w:styleId="Policepardfaut1">
    <w:name w:val="Police par défaut1"/>
    <w:rsid w:val="00BC4721"/>
  </w:style>
  <w:style w:type="paragraph" w:styleId="BalloonText">
    <w:name w:val="Balloon Text"/>
    <w:basedOn w:val="Normal"/>
    <w:link w:val="BalloonTextChar"/>
    <w:uiPriority w:val="99"/>
    <w:semiHidden/>
    <w:unhideWhenUsed/>
    <w:rsid w:val="00BC472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4721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49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49F8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1B3250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B3250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B3250"/>
    <w:pPr>
      <w:spacing w:line="240" w:lineRule="auto"/>
      <w:jc w:val="both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B3250"/>
    <w:rPr>
      <w:rFonts w:ascii="Calibri" w:hAnsi="Calibri"/>
      <w:noProof/>
      <w:lang w:val="en-US"/>
    </w:rPr>
  </w:style>
  <w:style w:type="table" w:customStyle="1" w:styleId="PlainTable11">
    <w:name w:val="Plain Table 11"/>
    <w:basedOn w:val="TableNormal"/>
    <w:uiPriority w:val="41"/>
    <w:rsid w:val="00C63B7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GridLight1">
    <w:name w:val="Table Grid Light1"/>
    <w:basedOn w:val="TableNormal"/>
    <w:uiPriority w:val="40"/>
    <w:rsid w:val="00C63B73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41">
    <w:name w:val="Plain Table 41"/>
    <w:basedOn w:val="TableNormal"/>
    <w:uiPriority w:val="44"/>
    <w:rsid w:val="00C63B73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31">
    <w:name w:val="Plain Table 31"/>
    <w:basedOn w:val="TableNormal"/>
    <w:uiPriority w:val="43"/>
    <w:rsid w:val="00C63B73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Revision">
    <w:name w:val="Revision"/>
    <w:hidden/>
    <w:uiPriority w:val="99"/>
    <w:semiHidden/>
    <w:rsid w:val="00160449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FE3FB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E3FB8"/>
  </w:style>
  <w:style w:type="paragraph" w:styleId="Footer">
    <w:name w:val="footer"/>
    <w:basedOn w:val="Normal"/>
    <w:link w:val="FooterChar"/>
    <w:uiPriority w:val="99"/>
    <w:unhideWhenUsed/>
    <w:rsid w:val="00FE3FB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E3FB8"/>
  </w:style>
  <w:style w:type="character" w:styleId="Hyperlink">
    <w:name w:val="Hyperlink"/>
    <w:basedOn w:val="DefaultParagraphFont"/>
    <w:uiPriority w:val="99"/>
    <w:unhideWhenUsed/>
    <w:rsid w:val="009A12C9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5F4A0D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077C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077C4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077C4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391FE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1617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230829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18689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684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051881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152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40347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79451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762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609604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0173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8075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8581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9840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133279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97679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7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626E500-BF0D-45A0-A1EC-0C7D0C05AB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9</TotalTime>
  <Pages>1</Pages>
  <Words>49</Words>
  <Characters>283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King's College London</Company>
  <LinksUpToDate>false</LinksUpToDate>
  <CharactersWithSpaces>3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a Tortelli</dc:creator>
  <cp:lastModifiedBy>0009987</cp:lastModifiedBy>
  <cp:revision>17</cp:revision>
  <cp:lastPrinted>2015-01-21T09:37:00Z</cp:lastPrinted>
  <dcterms:created xsi:type="dcterms:W3CDTF">2015-01-12T15:14:00Z</dcterms:created>
  <dcterms:modified xsi:type="dcterms:W3CDTF">2015-01-30T13:19:00Z</dcterms:modified>
</cp:coreProperties>
</file>